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228" w:rsidRDefault="00D153F6">
      <w:pPr>
        <w:rPr>
          <w:b/>
        </w:rPr>
      </w:pPr>
      <w:r w:rsidRPr="00D153F6">
        <w:rPr>
          <w:b/>
        </w:rPr>
        <w:t>Table S5. Relative expression of fifteen defense genes response to SA attack in BABA- and water-drenched soybean seedlings</w:t>
      </w:r>
    </w:p>
    <w:p w:rsidR="00D153F6" w:rsidRPr="008422A7" w:rsidRDefault="00D153F6">
      <w:pPr>
        <w:rPr>
          <w:b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77"/>
        <w:gridCol w:w="633"/>
        <w:gridCol w:w="633"/>
        <w:gridCol w:w="634"/>
        <w:gridCol w:w="634"/>
        <w:gridCol w:w="634"/>
        <w:gridCol w:w="222"/>
        <w:gridCol w:w="1278"/>
        <w:gridCol w:w="634"/>
        <w:gridCol w:w="634"/>
        <w:gridCol w:w="634"/>
        <w:gridCol w:w="634"/>
        <w:gridCol w:w="634"/>
        <w:gridCol w:w="222"/>
        <w:gridCol w:w="1264"/>
        <w:gridCol w:w="627"/>
        <w:gridCol w:w="627"/>
        <w:gridCol w:w="738"/>
        <w:gridCol w:w="738"/>
        <w:gridCol w:w="627"/>
      </w:tblGrid>
      <w:tr w:rsidR="0019770A" w:rsidRPr="008422A7" w:rsidTr="007E5E33">
        <w:trPr>
          <w:trHeight w:val="330"/>
        </w:trPr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A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AOS</w:t>
            </w:r>
            <w:r w:rsidR="00CA343C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</w:t>
            </w:r>
            <w:r w:rsidR="009B282A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(n=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B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CHS</w:t>
            </w:r>
            <w:r w:rsidR="00CA343C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</w:t>
            </w:r>
            <w:r w:rsidR="009B282A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(n=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C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R1</w:t>
            </w:r>
            <w:r w:rsidR="008422A7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</w:t>
            </w:r>
            <w:r w:rsidR="00CA343C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</w:t>
            </w:r>
            <w:r w:rsidR="009B282A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(n=3)</w:t>
            </w:r>
          </w:p>
        </w:tc>
      </w:tr>
      <w:tr w:rsidR="00950A82" w:rsidRPr="008422A7" w:rsidTr="00950A82">
        <w:trPr>
          <w:trHeight w:val="34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</w:tr>
      <w:tr w:rsidR="0019770A" w:rsidRPr="008422A7" w:rsidTr="00950A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3</w:t>
            </w:r>
          </w:p>
        </w:tc>
      </w:tr>
      <w:tr w:rsidR="0019770A" w:rsidRPr="008422A7" w:rsidTr="00950A8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1</w:t>
            </w:r>
          </w:p>
        </w:tc>
      </w:tr>
      <w:tr w:rsidR="0019770A" w:rsidRPr="008422A7" w:rsidTr="00950A8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0</w:t>
            </w:r>
          </w:p>
        </w:tc>
      </w:tr>
      <w:tr w:rsidR="0019770A" w:rsidRPr="008422A7" w:rsidTr="007E5E3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6</w:t>
            </w:r>
          </w:p>
        </w:tc>
      </w:tr>
      <w:tr w:rsidR="0019770A" w:rsidRPr="008422A7" w:rsidTr="00DB38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01</w:t>
            </w:r>
          </w:p>
        </w:tc>
      </w:tr>
      <w:tr w:rsidR="0019770A" w:rsidRPr="008422A7" w:rsidTr="00DB38CB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770A" w:rsidRPr="00BF6501" w:rsidRDefault="0019770A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08</w:t>
            </w:r>
          </w:p>
        </w:tc>
      </w:tr>
    </w:tbl>
    <w:p w:rsidR="00D153F6" w:rsidRPr="008422A7" w:rsidRDefault="00D153F6" w:rsidP="008422A7">
      <w:pPr>
        <w:jc w:val="left"/>
        <w:rPr>
          <w:b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28"/>
        <w:gridCol w:w="609"/>
        <w:gridCol w:w="716"/>
        <w:gridCol w:w="716"/>
        <w:gridCol w:w="716"/>
        <w:gridCol w:w="609"/>
        <w:gridCol w:w="222"/>
        <w:gridCol w:w="1236"/>
        <w:gridCol w:w="613"/>
        <w:gridCol w:w="613"/>
        <w:gridCol w:w="722"/>
        <w:gridCol w:w="613"/>
        <w:gridCol w:w="613"/>
        <w:gridCol w:w="222"/>
        <w:gridCol w:w="1234"/>
        <w:gridCol w:w="612"/>
        <w:gridCol w:w="612"/>
        <w:gridCol w:w="720"/>
        <w:gridCol w:w="720"/>
        <w:gridCol w:w="612"/>
      </w:tblGrid>
      <w:tr w:rsidR="00090F21" w:rsidRPr="008422A7" w:rsidTr="00090F21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D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R2</w:t>
            </w:r>
            <w:r w:rsidR="00825BBB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E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R3</w:t>
            </w:r>
            <w:r w:rsidR="00825BBB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F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R12</w:t>
            </w:r>
            <w:r w:rsidR="00825BBB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 (n=3)</w:t>
            </w:r>
          </w:p>
        </w:tc>
      </w:tr>
      <w:tr w:rsidR="00090F21" w:rsidRPr="008422A7" w:rsidTr="00090F2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</w:tr>
      <w:tr w:rsidR="00090F21" w:rsidRPr="008422A7" w:rsidTr="00090F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23</w:t>
            </w:r>
          </w:p>
        </w:tc>
      </w:tr>
      <w:tr w:rsidR="00090F21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1</w:t>
            </w:r>
          </w:p>
        </w:tc>
      </w:tr>
      <w:tr w:rsidR="00090F21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2</w:t>
            </w:r>
          </w:p>
        </w:tc>
      </w:tr>
      <w:tr w:rsidR="00090F21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04</w:t>
            </w:r>
          </w:p>
        </w:tc>
      </w:tr>
      <w:tr w:rsidR="00090F21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34</w:t>
            </w:r>
          </w:p>
        </w:tc>
      </w:tr>
      <w:tr w:rsidR="00090F21" w:rsidRPr="008422A7" w:rsidTr="00613CAF">
        <w:trPr>
          <w:trHeight w:val="315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F21" w:rsidRPr="00BF6501" w:rsidRDefault="00090F21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46</w:t>
            </w:r>
          </w:p>
        </w:tc>
      </w:tr>
    </w:tbl>
    <w:p w:rsidR="00D153F6" w:rsidRPr="008422A7" w:rsidRDefault="00D153F6" w:rsidP="008422A7">
      <w:pPr>
        <w:jc w:val="left"/>
        <w:rPr>
          <w:b/>
          <w:sz w:val="18"/>
          <w:szCs w:val="18"/>
        </w:rPr>
      </w:pPr>
    </w:p>
    <w:p w:rsidR="00D153F6" w:rsidRPr="008422A7" w:rsidRDefault="00D153F6" w:rsidP="008422A7">
      <w:pPr>
        <w:jc w:val="left"/>
        <w:rPr>
          <w:b/>
          <w:sz w:val="18"/>
          <w:szCs w:val="18"/>
        </w:rPr>
      </w:pPr>
    </w:p>
    <w:p w:rsidR="009E04B9" w:rsidRPr="008422A7" w:rsidRDefault="009E04B9" w:rsidP="008422A7">
      <w:pPr>
        <w:jc w:val="left"/>
        <w:rPr>
          <w:b/>
          <w:sz w:val="18"/>
          <w:szCs w:val="18"/>
        </w:rPr>
      </w:pPr>
    </w:p>
    <w:p w:rsidR="00070C8E" w:rsidRPr="008422A7" w:rsidRDefault="00070C8E" w:rsidP="008422A7">
      <w:pPr>
        <w:jc w:val="left"/>
        <w:rPr>
          <w:b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51"/>
        <w:gridCol w:w="621"/>
        <w:gridCol w:w="621"/>
        <w:gridCol w:w="731"/>
        <w:gridCol w:w="621"/>
        <w:gridCol w:w="621"/>
        <w:gridCol w:w="222"/>
        <w:gridCol w:w="1242"/>
        <w:gridCol w:w="616"/>
        <w:gridCol w:w="725"/>
        <w:gridCol w:w="725"/>
        <w:gridCol w:w="725"/>
        <w:gridCol w:w="616"/>
        <w:gridCol w:w="222"/>
        <w:gridCol w:w="1264"/>
        <w:gridCol w:w="627"/>
        <w:gridCol w:w="627"/>
        <w:gridCol w:w="627"/>
        <w:gridCol w:w="627"/>
        <w:gridCol w:w="627"/>
      </w:tblGrid>
      <w:tr w:rsidR="00F831B5" w:rsidRPr="008422A7" w:rsidTr="00F831B5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lastRenderedPageBreak/>
              <w:t xml:space="preserve">Table S5 G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AL</w:t>
            </w:r>
            <w:r w:rsidR="008422A7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H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PO</w:t>
            </w:r>
            <w:r w:rsidR="008422A7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I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NPR1-1</w:t>
            </w:r>
            <w:r w:rsidR="008422A7"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>to SA attack post inoculation (h) (n=3)</w:t>
            </w:r>
          </w:p>
        </w:tc>
      </w:tr>
      <w:tr w:rsidR="00F831B5" w:rsidRPr="008422A7" w:rsidTr="00F831B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</w:tr>
      <w:tr w:rsidR="00F831B5" w:rsidRPr="008422A7" w:rsidTr="00F831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</w:tr>
      <w:tr w:rsidR="00F831B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7</w:t>
            </w:r>
          </w:p>
        </w:tc>
      </w:tr>
      <w:tr w:rsidR="00F831B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8</w:t>
            </w:r>
          </w:p>
        </w:tc>
      </w:tr>
      <w:tr w:rsidR="00F831B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2</w:t>
            </w:r>
          </w:p>
        </w:tc>
      </w:tr>
      <w:tr w:rsidR="00F831B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4</w:t>
            </w:r>
          </w:p>
        </w:tc>
      </w:tr>
      <w:tr w:rsidR="00F831B5" w:rsidRPr="008422A7" w:rsidTr="00613CAF">
        <w:trPr>
          <w:trHeight w:val="315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1B5" w:rsidRPr="00BF6501" w:rsidRDefault="00F831B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23</w:t>
            </w:r>
          </w:p>
        </w:tc>
      </w:tr>
    </w:tbl>
    <w:p w:rsidR="00070C8E" w:rsidRPr="008422A7" w:rsidRDefault="00070C8E" w:rsidP="008422A7">
      <w:pPr>
        <w:jc w:val="left"/>
        <w:rPr>
          <w:b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64"/>
        <w:gridCol w:w="627"/>
        <w:gridCol w:w="627"/>
        <w:gridCol w:w="627"/>
        <w:gridCol w:w="626"/>
        <w:gridCol w:w="626"/>
        <w:gridCol w:w="222"/>
        <w:gridCol w:w="1256"/>
        <w:gridCol w:w="623"/>
        <w:gridCol w:w="623"/>
        <w:gridCol w:w="733"/>
        <w:gridCol w:w="623"/>
        <w:gridCol w:w="623"/>
        <w:gridCol w:w="222"/>
        <w:gridCol w:w="1239"/>
        <w:gridCol w:w="614"/>
        <w:gridCol w:w="723"/>
        <w:gridCol w:w="723"/>
        <w:gridCol w:w="723"/>
        <w:gridCol w:w="614"/>
      </w:tblGrid>
      <w:tr w:rsidR="00EC00C8" w:rsidRPr="008422A7" w:rsidTr="00EC00C8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J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NPR1-2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K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MMP2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L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P21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to SA attack post inoculation (h) (n=3)</w:t>
            </w:r>
          </w:p>
        </w:tc>
      </w:tr>
      <w:tr w:rsidR="00EC00C8" w:rsidRPr="008422A7" w:rsidTr="00EC00C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</w:tr>
      <w:tr w:rsidR="00EC00C8" w:rsidRPr="008422A7" w:rsidTr="00EC00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16</w:t>
            </w:r>
          </w:p>
        </w:tc>
      </w:tr>
      <w:tr w:rsidR="00EC00C8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03</w:t>
            </w:r>
          </w:p>
        </w:tc>
      </w:tr>
      <w:tr w:rsidR="00EC00C8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40</w:t>
            </w:r>
          </w:p>
        </w:tc>
      </w:tr>
      <w:tr w:rsidR="00EC00C8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.15</w:t>
            </w:r>
          </w:p>
        </w:tc>
      </w:tr>
      <w:tr w:rsidR="00EC00C8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60</w:t>
            </w:r>
          </w:p>
        </w:tc>
      </w:tr>
      <w:tr w:rsidR="00EC00C8" w:rsidRPr="008422A7" w:rsidTr="00613CAF">
        <w:trPr>
          <w:trHeight w:val="315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00C8" w:rsidRPr="00BF6501" w:rsidRDefault="00EC00C8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13</w:t>
            </w:r>
          </w:p>
        </w:tc>
      </w:tr>
    </w:tbl>
    <w:p w:rsidR="009E04B9" w:rsidRPr="008422A7" w:rsidRDefault="009E04B9" w:rsidP="008422A7">
      <w:pPr>
        <w:jc w:val="left"/>
        <w:rPr>
          <w:b/>
          <w:sz w:val="18"/>
          <w:szCs w:val="18"/>
        </w:rPr>
      </w:pPr>
    </w:p>
    <w:p w:rsidR="009E04B9" w:rsidRPr="008422A7" w:rsidRDefault="009E04B9" w:rsidP="008422A7">
      <w:pPr>
        <w:jc w:val="left"/>
        <w:rPr>
          <w:b/>
          <w:sz w:val="18"/>
          <w:szCs w:val="18"/>
        </w:rPr>
      </w:pPr>
    </w:p>
    <w:p w:rsidR="009E04B9" w:rsidRPr="008422A7" w:rsidRDefault="009E04B9" w:rsidP="008422A7">
      <w:pPr>
        <w:jc w:val="left"/>
        <w:rPr>
          <w:b/>
          <w:sz w:val="18"/>
          <w:szCs w:val="18"/>
        </w:rPr>
      </w:pPr>
    </w:p>
    <w:p w:rsidR="009E04B9" w:rsidRPr="008422A7" w:rsidRDefault="009E04B9" w:rsidP="008422A7">
      <w:pPr>
        <w:jc w:val="left"/>
        <w:rPr>
          <w:b/>
          <w:sz w:val="18"/>
          <w:szCs w:val="18"/>
        </w:rPr>
      </w:pPr>
    </w:p>
    <w:p w:rsidR="009A7A73" w:rsidRPr="008422A7" w:rsidRDefault="009A7A73" w:rsidP="008422A7">
      <w:pPr>
        <w:jc w:val="left"/>
        <w:rPr>
          <w:b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77"/>
        <w:gridCol w:w="633"/>
        <w:gridCol w:w="633"/>
        <w:gridCol w:w="634"/>
        <w:gridCol w:w="634"/>
        <w:gridCol w:w="634"/>
        <w:gridCol w:w="222"/>
        <w:gridCol w:w="1264"/>
        <w:gridCol w:w="627"/>
        <w:gridCol w:w="627"/>
        <w:gridCol w:w="738"/>
        <w:gridCol w:w="738"/>
        <w:gridCol w:w="627"/>
        <w:gridCol w:w="222"/>
        <w:gridCol w:w="1278"/>
        <w:gridCol w:w="634"/>
        <w:gridCol w:w="634"/>
        <w:gridCol w:w="634"/>
        <w:gridCol w:w="634"/>
        <w:gridCol w:w="634"/>
      </w:tblGrid>
      <w:tr w:rsidR="007033A5" w:rsidRPr="008422A7" w:rsidTr="007033A5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lastRenderedPageBreak/>
              <w:t xml:space="preserve">Table S5 M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IPER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N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SGT1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to SA attack post inoculation (h)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Table S5 O. Relative expression (fold) of </w:t>
            </w:r>
            <w:r w:rsidRPr="00BF6501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8"/>
              </w:rPr>
              <w:t>RAR1</w:t>
            </w:r>
            <w:r w:rsidRPr="00BF650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response to SA attack post inoculation (h) (n=3)</w:t>
            </w:r>
          </w:p>
        </w:tc>
      </w:tr>
      <w:tr w:rsidR="007033A5" w:rsidRPr="008422A7" w:rsidTr="007033A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</w:tr>
      <w:tr w:rsidR="007033A5" w:rsidRPr="008422A7" w:rsidTr="007033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Water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</w:tr>
      <w:tr w:rsidR="007033A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</w:t>
            </w:r>
            <w:bookmarkStart w:id="0" w:name="_GoBack"/>
            <w:bookmarkEnd w:id="0"/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2</w:t>
            </w:r>
          </w:p>
        </w:tc>
      </w:tr>
      <w:tr w:rsidR="007033A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14</w:t>
            </w:r>
          </w:p>
        </w:tc>
      </w:tr>
      <w:tr w:rsidR="007033A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 xml:space="preserve">BABA+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3</w:t>
            </w:r>
          </w:p>
        </w:tc>
      </w:tr>
      <w:tr w:rsidR="007033A5" w:rsidRPr="008422A7" w:rsidTr="00613C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0</w:t>
            </w:r>
          </w:p>
        </w:tc>
      </w:tr>
      <w:tr w:rsidR="007033A5" w:rsidRPr="008422A7" w:rsidTr="00613CAF">
        <w:trPr>
          <w:trHeight w:val="315"/>
        </w:trPr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3A5" w:rsidRPr="00BF6501" w:rsidRDefault="007033A5" w:rsidP="008422A7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</w:pPr>
            <w:r w:rsidRPr="00BF6501">
              <w:rPr>
                <w:rFonts w:eastAsia="宋体" w:cs="Times New Roman"/>
                <w:color w:val="000000"/>
                <w:kern w:val="0"/>
                <w:sz w:val="20"/>
                <w:szCs w:val="18"/>
              </w:rPr>
              <w:t>0.38</w:t>
            </w:r>
          </w:p>
        </w:tc>
      </w:tr>
    </w:tbl>
    <w:p w:rsidR="009A7A73" w:rsidRDefault="009A7A73">
      <w:pPr>
        <w:rPr>
          <w:b/>
        </w:rPr>
      </w:pPr>
    </w:p>
    <w:p w:rsidR="009E04B9" w:rsidRDefault="009E04B9">
      <w:pPr>
        <w:rPr>
          <w:b/>
        </w:rPr>
      </w:pPr>
    </w:p>
    <w:p w:rsidR="009E04B9" w:rsidRDefault="009E04B9">
      <w:pPr>
        <w:rPr>
          <w:b/>
        </w:rPr>
      </w:pPr>
    </w:p>
    <w:p w:rsidR="009E04B9" w:rsidRDefault="009E04B9">
      <w:pPr>
        <w:rPr>
          <w:b/>
        </w:rPr>
      </w:pPr>
    </w:p>
    <w:p w:rsidR="009E04B9" w:rsidRDefault="009E04B9">
      <w:pPr>
        <w:rPr>
          <w:b/>
        </w:rPr>
      </w:pPr>
    </w:p>
    <w:p w:rsidR="009E04B9" w:rsidRDefault="009E04B9">
      <w:pPr>
        <w:rPr>
          <w:b/>
        </w:rPr>
      </w:pPr>
    </w:p>
    <w:p w:rsidR="009E04B9" w:rsidRPr="00D153F6" w:rsidRDefault="009E04B9">
      <w:pPr>
        <w:rPr>
          <w:b/>
        </w:rPr>
      </w:pPr>
    </w:p>
    <w:sectPr w:rsidR="009E04B9" w:rsidRPr="00D153F6" w:rsidSect="00D153F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77C" w:rsidRDefault="009C477C" w:rsidP="00D153F6">
      <w:r>
        <w:separator/>
      </w:r>
    </w:p>
  </w:endnote>
  <w:endnote w:type="continuationSeparator" w:id="0">
    <w:p w:rsidR="009C477C" w:rsidRDefault="009C477C" w:rsidP="00D15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77C" w:rsidRDefault="009C477C" w:rsidP="00D153F6">
      <w:r>
        <w:separator/>
      </w:r>
    </w:p>
  </w:footnote>
  <w:footnote w:type="continuationSeparator" w:id="0">
    <w:p w:rsidR="009C477C" w:rsidRDefault="009C477C" w:rsidP="00D15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97"/>
    <w:rsid w:val="00070C8E"/>
    <w:rsid w:val="00090F21"/>
    <w:rsid w:val="000E2228"/>
    <w:rsid w:val="001270D5"/>
    <w:rsid w:val="0019770A"/>
    <w:rsid w:val="005218AD"/>
    <w:rsid w:val="005F5944"/>
    <w:rsid w:val="00613CAF"/>
    <w:rsid w:val="006B0526"/>
    <w:rsid w:val="006B0999"/>
    <w:rsid w:val="007033A5"/>
    <w:rsid w:val="007E5E33"/>
    <w:rsid w:val="00825BBB"/>
    <w:rsid w:val="0084072D"/>
    <w:rsid w:val="008422A7"/>
    <w:rsid w:val="00950A82"/>
    <w:rsid w:val="009A7A73"/>
    <w:rsid w:val="009B282A"/>
    <w:rsid w:val="009C477C"/>
    <w:rsid w:val="009E04B9"/>
    <w:rsid w:val="00B3506A"/>
    <w:rsid w:val="00B64397"/>
    <w:rsid w:val="00B77C7D"/>
    <w:rsid w:val="00BD0DD5"/>
    <w:rsid w:val="00BF6501"/>
    <w:rsid w:val="00CA343C"/>
    <w:rsid w:val="00D153F6"/>
    <w:rsid w:val="00DB38CB"/>
    <w:rsid w:val="00DC0260"/>
    <w:rsid w:val="00E830EF"/>
    <w:rsid w:val="00EC00C8"/>
    <w:rsid w:val="00F72F3A"/>
    <w:rsid w:val="00F8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7F27F3-C83E-4C9A-AE5D-4E064179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3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3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1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708</Words>
  <Characters>4037</Characters>
  <Application>Microsoft Office Word</Application>
  <DocSecurity>0</DocSecurity>
  <Lines>33</Lines>
  <Paragraphs>9</Paragraphs>
  <ScaleCrop>false</ScaleCrop>
  <Company>Lenovo</Company>
  <LinksUpToDate>false</LinksUpToDate>
  <CharactersWithSpaces>4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P</dc:creator>
  <cp:keywords/>
  <dc:description/>
  <cp:lastModifiedBy>ZYP</cp:lastModifiedBy>
  <cp:revision>29</cp:revision>
  <dcterms:created xsi:type="dcterms:W3CDTF">2013-10-30T06:32:00Z</dcterms:created>
  <dcterms:modified xsi:type="dcterms:W3CDTF">2013-12-04T02:47:00Z</dcterms:modified>
</cp:coreProperties>
</file>